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101E0">
      <w:pPr>
        <w:rPr>
          <w:rFonts w:hint="eastAsia" w:ascii="Times New Roman" w:hAnsi="Times New Roman" w:cs="Times New Roman"/>
        </w:rPr>
      </w:pPr>
    </w:p>
    <w:p w14:paraId="4510D4F5">
      <w:pPr>
        <w:rPr>
          <w:rFonts w:hint="eastAsia" w:ascii="Times New Roman" w:hAnsi="Times New Roman" w:cs="Times New Roman"/>
        </w:rPr>
      </w:pPr>
    </w:p>
    <w:p w14:paraId="1F81D34E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Baseline data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of </w:t>
      </w:r>
      <w:r>
        <w:rPr>
          <w:rFonts w:ascii="Times New Roman" w:hAnsi="Times New Roman" w:cs="Times New Roman"/>
          <w:b/>
          <w:bCs/>
          <w:sz w:val="28"/>
          <w:szCs w:val="28"/>
        </w:rPr>
        <w:t>T2DM patients in NHANES database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243"/>
        <w:gridCol w:w="1886"/>
        <w:gridCol w:w="1622"/>
        <w:gridCol w:w="1049"/>
      </w:tblGrid>
      <w:tr w14:paraId="32BE5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2942483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V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ariable</w:t>
            </w:r>
          </w:p>
        </w:tc>
        <w:tc>
          <w:tcPr>
            <w:tcW w:w="131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84992E1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</w:t>
            </w:r>
          </w:p>
        </w:tc>
        <w:tc>
          <w:tcPr>
            <w:tcW w:w="110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9947AAF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etformin</w:t>
            </w:r>
          </w:p>
        </w:tc>
        <w:tc>
          <w:tcPr>
            <w:tcW w:w="95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033673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n-Metformin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F0B6214">
            <w:pPr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pacing w:val="494"/>
                <w:kern w:val="0"/>
                <w:sz w:val="22"/>
                <w:fitText w:val="616" w:id="225804006"/>
              </w:rPr>
              <w:t>P</w:t>
            </w:r>
          </w:p>
        </w:tc>
      </w:tr>
      <w:tr w14:paraId="7C7E8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101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8B8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A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ge</w:t>
            </w:r>
          </w:p>
        </w:tc>
        <w:tc>
          <w:tcPr>
            <w:tcW w:w="131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F11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0.00(65.00,76.00)</w:t>
            </w:r>
          </w:p>
        </w:tc>
        <w:tc>
          <w:tcPr>
            <w:tcW w:w="11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F5E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8.00(64.00,74.00)</w:t>
            </w:r>
          </w:p>
        </w:tc>
        <w:tc>
          <w:tcPr>
            <w:tcW w:w="9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134E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1.00(65.00,78.00)</w:t>
            </w:r>
          </w:p>
        </w:tc>
        <w:tc>
          <w:tcPr>
            <w:tcW w:w="61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6B41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14:paraId="4E18A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F4D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W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eigh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D99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4.80(73.00,99.4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190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7.00(74.30,101.1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F5D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3.20(71.00, 97.1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F9D8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14:paraId="747F2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8583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H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eigh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B66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66.10(158.70,173.6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4FA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66.70(159.60,174.3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A963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65.30(157.60,172.9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0E23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14:paraId="741E6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285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BMI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B19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0.61(26.90,35.3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4D0B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0.98(27.38,35.3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3D0B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0.30(26.55,35.2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A29D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14:paraId="49153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AD3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A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gecla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01E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DC7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FAD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6DEF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14:paraId="20E0A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B616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[60,7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4FF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722(49.1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BF1A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987(55.1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126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35(42.8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B79C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5AF77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840A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[70,8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511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189(34.2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E66C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592(33.9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90C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597(34.5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106F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3E809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75C1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[80,9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52D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38(16.6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DBC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12(10.9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2B2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426(22.6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EE7A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2C652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B33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S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ok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660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F51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BDE2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8654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14:paraId="434F9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FE8A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form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BD7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439(42.3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3795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08(41.6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1A6F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31(43.0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DCDB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0A77A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011B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ev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539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740(48.3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4EC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76(48.2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EA8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64(48.4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06AC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4C16A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B889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w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29AE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68( 9.3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B6D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07(10.0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9D5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61( 8.5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EBD8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36F41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ED2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A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lcohol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D218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CB0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52A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010C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14:paraId="284DB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26BC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form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DA3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007(25.7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E9E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470(28.4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748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537(32.3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18B5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2EDCA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38D4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heavy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FC2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90( 4.4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180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22(5.6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6C1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8(4.8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6447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5F291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E01B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ild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5E9A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97(31.5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F7E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501(42.6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87C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96(31.5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9B5C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03A53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5F87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oderat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A8E5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02( 6.2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0D6C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13(7.5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8C8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9(7.1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E10B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700F0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DCFE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ev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E062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39(16.7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B67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94(15.6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BDA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45(24.1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FDF3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0D7B0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27E9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S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ex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C022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8B7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B65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C8E0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14:paraId="41707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8DEE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Fe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C9B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696(49.3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2F2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38(46.5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B12F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58(52.3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17C3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073D9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23C3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AE6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853(50.6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98F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953(53.5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CC7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900(47.6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D1EE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32FA1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F18D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2"/>
              </w:rPr>
              <w:t>R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ac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90C0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07B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2CE7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7B40">
            <w:pPr>
              <w:widowControl/>
              <w:textAlignment w:val="center"/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14:paraId="5B44D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0743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Mexican Americ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62AB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77( 6.4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FEFA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380(7.5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BA3F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97(5.2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05C9">
            <w:pPr>
              <w:rPr>
                <w:rFonts w:ascii="Times New Roman" w:hAnsi="Times New Roman" w:eastAsia="微软雅黑" w:cs="Times New Roman"/>
                <w:bCs/>
                <w:sz w:val="20"/>
                <w:szCs w:val="20"/>
              </w:rPr>
            </w:pPr>
          </w:p>
        </w:tc>
      </w:tr>
      <w:tr w14:paraId="71C3E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B8DD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n-Hispanic Black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F43E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898(13.3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AF0A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407(11.7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D52B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491(14.9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B7D9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30F5D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D2C7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n-Hispanic Whit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D2C4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387(68.2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851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657(67.4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AB2E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730(68.9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BA8F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351C6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76EA4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Other Hispanic</w:t>
            </w:r>
          </w:p>
        </w:tc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C68AA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94( 4.20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8087E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70(4.42)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A8F3C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24(3.97)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5B2E2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2C88A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16DE84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Other Race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633881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293( 7.85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7BA2CC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77(8.83)</w:t>
            </w:r>
          </w:p>
        </w:tc>
        <w:tc>
          <w:tcPr>
            <w:tcW w:w="9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2168B6">
            <w:pPr>
              <w:jc w:val="left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116(6.80)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BB1105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602BB964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IQR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terquartile range</w:t>
      </w:r>
      <w:r>
        <w:rPr>
          <w:rFonts w:hint="eastAsia" w:ascii="Times New Roman" w:hAnsi="Times New Roman" w:cs="Times New Roman"/>
        </w:rPr>
        <w:t>.</w:t>
      </w:r>
    </w:p>
    <w:p w14:paraId="125D1932">
      <w:pPr>
        <w:rPr>
          <w:rFonts w:ascii="Times New Roman" w:hAnsi="Times New Roman" w:cs="Times New Roman"/>
        </w:rPr>
      </w:pPr>
    </w:p>
    <w:p w14:paraId="208BE046">
      <w:pPr>
        <w:rPr>
          <w:rFonts w:ascii="Times New Roman" w:hAnsi="Times New Roman" w:cs="Times New Roman"/>
        </w:rPr>
      </w:pPr>
    </w:p>
    <w:p w14:paraId="189C4465">
      <w:pPr>
        <w:rPr>
          <w:rFonts w:ascii="Times New Roman" w:hAnsi="Times New Roman" w:cs="Times New Roman"/>
        </w:rPr>
      </w:pPr>
    </w:p>
    <w:p w14:paraId="3DF89721">
      <w:pPr>
        <w:rPr>
          <w:rFonts w:ascii="Times New Roman" w:hAnsi="Times New Roman" w:cs="Times New Roman"/>
        </w:rPr>
      </w:pPr>
    </w:p>
    <w:p w14:paraId="04CAAEEC">
      <w:pPr>
        <w:rPr>
          <w:rFonts w:ascii="Times New Roman" w:hAnsi="Times New Roman" w:cs="Times New Roman"/>
        </w:rPr>
      </w:pPr>
    </w:p>
    <w:p w14:paraId="6EA556B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Univariate analysis of metformin versus non-metformin patients in the NHANES database.</w:t>
      </w:r>
    </w:p>
    <w:tbl>
      <w:tblPr>
        <w:tblStyle w:val="2"/>
        <w:tblW w:w="84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986"/>
        <w:gridCol w:w="2040"/>
        <w:gridCol w:w="1960"/>
        <w:gridCol w:w="874"/>
      </w:tblGrid>
      <w:tr w14:paraId="57492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 w14:paraId="57FCB984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V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ariable</w:t>
            </w:r>
          </w:p>
        </w:tc>
        <w:tc>
          <w:tcPr>
            <w:tcW w:w="19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 w14:paraId="1565F3B8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 w14:paraId="03438981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>M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etformin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 w14:paraId="50FEBB0E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n-Metformin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FFFFFF" w:fill="auto"/>
          </w:tcPr>
          <w:p w14:paraId="575AF3D6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P</w:t>
            </w:r>
          </w:p>
        </w:tc>
      </w:tr>
      <w:tr w14:paraId="2921B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6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CFE3D1F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>G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rip strength</w:t>
            </w:r>
          </w:p>
        </w:tc>
        <w:tc>
          <w:tcPr>
            <w:tcW w:w="198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07BAA20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1.62(30.22,33.02)</w:t>
            </w:r>
          </w:p>
        </w:tc>
        <w:tc>
          <w:tcPr>
            <w:tcW w:w="20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33A5BA1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2.64(30.85,34.43)</w:t>
            </w:r>
          </w:p>
        </w:tc>
        <w:tc>
          <w:tcPr>
            <w:tcW w:w="19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0D9E656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0.18(28.43,31.94)</w:t>
            </w:r>
          </w:p>
        </w:tc>
        <w:tc>
          <w:tcPr>
            <w:tcW w:w="87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2664996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4</w:t>
            </w:r>
          </w:p>
        </w:tc>
      </w:tr>
      <w:tr w14:paraId="1AA89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BEBB8E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>G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rip</w:t>
            </w: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strength ma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2DEDF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60.22(57.44,63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20EB2C3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62.14(58.72,65.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8ECA5C1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7.49(54.03,60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99F9876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3</w:t>
            </w:r>
          </w:p>
        </w:tc>
      </w:tr>
      <w:tr w14:paraId="75966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66FCF4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Calf circumfer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A02EBD8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8.11(37.65,38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D1E70B7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8.66(37.95,39.3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3D725FA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7.78(37.20,38.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FD8A749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6</w:t>
            </w:r>
          </w:p>
        </w:tc>
      </w:tr>
      <w:tr w14:paraId="310E4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43C60E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W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 xml:space="preserve">alk </w:t>
            </w: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pa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11C49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7.83(7.41,8.2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AB026A8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7.31(6.78,7.8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2C7C54A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8.07(7.59,8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4E85B96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2</w:t>
            </w:r>
          </w:p>
        </w:tc>
      </w:tr>
      <w:tr w14:paraId="6CEFC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2E71C9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M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uscle mas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CFD501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1.63(21.10,22.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C2B6EE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2.40(21.55,23.2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94AE20C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1.16(20.51,21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8CEB483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2</w:t>
            </w:r>
          </w:p>
        </w:tc>
      </w:tr>
      <w:tr w14:paraId="11C59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535FA5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BM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F88FCB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5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(50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2,52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6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5537556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1(51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45,54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9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DC925F4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8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(48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99,51</w:t>
            </w:r>
            <w:r>
              <w:rPr>
                <w:rFonts w:hint="eastAsia" w:ascii="Times New Roman" w:hAnsi="Times New Roman" w:eastAsia="宋体" w:cs="Times New Roman"/>
                <w:color w:val="333333"/>
                <w:sz w:val="22"/>
              </w:rPr>
              <w:t>.</w:t>
            </w: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8C1E6F3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1</w:t>
            </w:r>
          </w:p>
        </w:tc>
      </w:tr>
      <w:tr w14:paraId="0B94F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B455BD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>BM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4A0CAC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.10(1.09,1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9D51A9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.11(1.09,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F6A19A6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.09(1.07,1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466ECBD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2</w:t>
            </w:r>
          </w:p>
        </w:tc>
      </w:tr>
      <w:tr w14:paraId="4A713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C1A47A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Low muscle strength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8CFC333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5803E24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3DCB0E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47BBF92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2</w:t>
            </w:r>
          </w:p>
        </w:tc>
      </w:tr>
      <w:tr w14:paraId="5DEBD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470E5FE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>N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A3449CB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23(17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2FFC8CA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04(90.2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9C6B14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19(82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68B6D45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</w:p>
        </w:tc>
      </w:tr>
      <w:tr w14:paraId="11EA8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56DC4E">
            <w:pPr>
              <w:jc w:val="center"/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sz w:val="22"/>
              </w:rPr>
              <w:t>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B4E641D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86( 2.5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963AD30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40( 9.7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F7DFA2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46(17.5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34B117C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</w:p>
        </w:tc>
      </w:tr>
      <w:tr w14:paraId="6408E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65BC6A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Osteoporosis</w:t>
            </w: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  <w:lang w:val="en-US" w:eastAsia="zh-CN"/>
              </w:rPr>
              <w:t>a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d</w:t>
            </w: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brittl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FFA14C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7FC3A9C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261597A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BB258E3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0.02</w:t>
            </w:r>
          </w:p>
        </w:tc>
      </w:tr>
      <w:tr w14:paraId="11631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65453D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N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C1E057B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423(65.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6C53519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202(88.9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692CBD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221(85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8A29CB7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</w:p>
        </w:tc>
      </w:tr>
      <w:tr w14:paraId="19A7F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CAB6E8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5D7B6A6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309( 9.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F86EC60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36(11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626F233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73(14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F264168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</w:p>
        </w:tc>
      </w:tr>
      <w:tr w14:paraId="07747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24CD88">
            <w:pPr>
              <w:jc w:val="center"/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333333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eastAsia="Calibri" w:cs="Times New Roman"/>
                <w:bCs/>
                <w:color w:val="333333"/>
                <w:sz w:val="22"/>
              </w:rPr>
              <w:t>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EDCC00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6B7DD91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6BBB4AE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A0F491C">
            <w:pPr>
              <w:jc w:val="center"/>
              <w:rPr>
                <w:rFonts w:ascii="Times New Roman" w:hAnsi="Times New Roman" w:eastAsia="Calibri" w:cs="Times New Roman"/>
                <w:bCs/>
                <w:sz w:val="22"/>
              </w:rPr>
            </w:pPr>
            <w:r>
              <w:rPr>
                <w:rFonts w:ascii="Times New Roman" w:hAnsi="Times New Roman" w:eastAsia="Calibri" w:cs="Times New Roman"/>
                <w:bCs/>
                <w:sz w:val="22"/>
              </w:rPr>
              <w:t>&lt; 0.0001</w:t>
            </w:r>
          </w:p>
        </w:tc>
      </w:tr>
      <w:tr w14:paraId="6E373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B3CF0AC">
            <w:pPr>
              <w:jc w:val="center"/>
              <w:rPr>
                <w:rFonts w:ascii="Times New Roman" w:hAnsi="Times New Roman" w:eastAsia="宋体" w:cs="Times New Roman"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2"/>
              </w:rPr>
              <w:t>Alive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0BE9C35D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2128(63.33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</w:tcPr>
          <w:p w14:paraId="21F88833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270(72.89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568DD5F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858(53.11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14:paraId="1A55F225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</w:p>
        </w:tc>
      </w:tr>
      <w:tr w14:paraId="41360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1D8F07">
            <w:pPr>
              <w:jc w:val="center"/>
              <w:rPr>
                <w:rFonts w:ascii="Times New Roman" w:hAnsi="Times New Roman" w:eastAsia="宋体" w:cs="Times New Roman"/>
                <w:color w:val="333333"/>
                <w:sz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2"/>
              </w:rPr>
              <w:t>Dead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04F5B6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1421(36.67)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52E564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521(27.11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36EF7E">
            <w:pPr>
              <w:jc w:val="center"/>
              <w:rPr>
                <w:rFonts w:ascii="Times New Roman" w:hAnsi="Times New Roman" w:eastAsia="Calibri" w:cs="Times New Roman"/>
                <w:color w:val="333333"/>
                <w:sz w:val="22"/>
              </w:rPr>
            </w:pPr>
            <w:r>
              <w:rPr>
                <w:rFonts w:ascii="Times New Roman" w:hAnsi="Times New Roman" w:eastAsia="Calibri" w:cs="Times New Roman"/>
                <w:color w:val="333333"/>
                <w:sz w:val="22"/>
              </w:rPr>
              <w:t>900(46.89)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8E82A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198A41E6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IQR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terquartile rang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BMC,bone mineral content;</w:t>
      </w:r>
      <w:r>
        <w:rPr>
          <w:rFonts w:hint="eastAsia" w:ascii="Times New Roman" w:hAnsi="Times New Roman" w:cs="Times New Roman"/>
        </w:rPr>
        <w:t xml:space="preserve"> BMD,</w:t>
      </w:r>
      <w:r>
        <w:rPr>
          <w:rFonts w:ascii="Times New Roman" w:hAnsi="Times New Roman" w:cs="Times New Roman"/>
        </w:rPr>
        <w:t xml:space="preserve"> bone mineral density</w:t>
      </w:r>
      <w:r>
        <w:rPr>
          <w:rFonts w:hint="eastAsia" w:ascii="Times New Roman" w:hAnsi="Times New Roman" w:cs="Times New Roman"/>
        </w:rPr>
        <w:t>;</w:t>
      </w:r>
      <w:r>
        <w:t xml:space="preserve"> </w:t>
      </w:r>
    </w:p>
    <w:p w14:paraId="502D40A3">
      <w:pPr>
        <w:rPr>
          <w:rFonts w:hint="eastAsia" w:ascii="Times New Roman" w:hAnsi="Times New Roman" w:cs="Times New Roman"/>
        </w:rPr>
      </w:pPr>
    </w:p>
    <w:p w14:paraId="73158C39">
      <w:pPr>
        <w:rPr>
          <w:rFonts w:ascii="Times New Roman" w:hAnsi="Times New Roman" w:cs="Times New Roman"/>
        </w:rPr>
      </w:pPr>
    </w:p>
    <w:p w14:paraId="1CB14CD6">
      <w:pPr>
        <w:rPr>
          <w:rFonts w:ascii="Times New Roman" w:hAnsi="Times New Roman" w:cs="Times New Roman"/>
        </w:rPr>
      </w:pPr>
    </w:p>
    <w:p w14:paraId="58DD7765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2E9EA97B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786ABD36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4A0CA743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6B2C1841">
      <w:pPr>
        <w:rPr>
          <w:rFonts w:hint="eastAsia" w:ascii="Times New Roman" w:hAnsi="Times New Roman" w:cs="Times New Roman"/>
          <w:b/>
          <w:bCs/>
          <w:sz w:val="28"/>
          <w:szCs w:val="36"/>
        </w:rPr>
      </w:pPr>
    </w:p>
    <w:p w14:paraId="6BD5DCE9">
      <w:pPr>
        <w:rPr>
          <w:rFonts w:hint="eastAsia" w:ascii="Times New Roman" w:hAnsi="Times New Roman" w:cs="Times New Roman"/>
        </w:rPr>
      </w:pPr>
    </w:p>
    <w:p w14:paraId="3A3ECB58">
      <w:pPr>
        <w:rPr>
          <w:rFonts w:hint="eastAsia" w:ascii="Times New Roman" w:hAnsi="Times New Roman" w:cs="Times New Roman"/>
        </w:rPr>
      </w:pPr>
    </w:p>
    <w:p w14:paraId="704BFA8D">
      <w:pPr>
        <w:rPr>
          <w:rFonts w:hint="eastAsia" w:ascii="Times New Roman" w:hAnsi="Times New Roman" w:cs="Times New Roman"/>
        </w:rPr>
      </w:pPr>
    </w:p>
    <w:p w14:paraId="3E923195">
      <w:pPr>
        <w:rPr>
          <w:rFonts w:ascii="Times New Roman" w:hAnsi="Times New Roman" w:cs="Times New Roman"/>
        </w:rPr>
      </w:pPr>
    </w:p>
    <w:p w14:paraId="0984F2B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6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3. 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Colocalization analysis shows the posterior probability between exposure and outcome.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3240"/>
        <w:gridCol w:w="1276"/>
        <w:gridCol w:w="2111"/>
      </w:tblGrid>
      <w:tr w14:paraId="4665A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4C609B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rug target</w:t>
            </w:r>
          </w:p>
        </w:tc>
        <w:tc>
          <w:tcPr>
            <w:tcW w:w="1900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314D31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rait</w:t>
            </w:r>
          </w:p>
          <w:p w14:paraId="79756C2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8C2709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olocalization analysis</w:t>
            </w:r>
          </w:p>
        </w:tc>
      </w:tr>
      <w:tr w14:paraId="39FDA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13" w:type="pct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45A9595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00" w:type="pct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0CD5681A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2076C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PH4</w:t>
            </w:r>
          </w:p>
        </w:tc>
        <w:tc>
          <w:tcPr>
            <w:tcW w:w="123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1E71AD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np</w:t>
            </w:r>
          </w:p>
        </w:tc>
      </w:tr>
      <w:tr w14:paraId="249C5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2F7305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DF15</w:t>
            </w:r>
          </w:p>
        </w:tc>
        <w:tc>
          <w:tcPr>
            <w:tcW w:w="190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00590E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rip strength</w:t>
            </w:r>
          </w:p>
        </w:tc>
        <w:tc>
          <w:tcPr>
            <w:tcW w:w="74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095DD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9.9%</w:t>
            </w:r>
          </w:p>
        </w:tc>
        <w:tc>
          <w:tcPr>
            <w:tcW w:w="123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06B6F5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s4808795</w:t>
            </w:r>
          </w:p>
        </w:tc>
      </w:tr>
      <w:tr w14:paraId="712EA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1DD626A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DF15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</w:tcPr>
          <w:p w14:paraId="3B9514D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Walk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pa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14CEC2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9.9%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F0C2D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s4808795</w:t>
            </w:r>
          </w:p>
        </w:tc>
      </w:tr>
      <w:tr w14:paraId="6B582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25609B0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DF15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</w:tcPr>
          <w:p w14:paraId="0627F24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Bone mineral densit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585362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9.4%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27B32C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s1059369</w:t>
            </w:r>
          </w:p>
        </w:tc>
      </w:tr>
      <w:tr w14:paraId="65990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2EF0871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DF15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</w:tcPr>
          <w:p w14:paraId="5C7B2CA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steoporosi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C6C344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7.8%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E1EFB3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s1059369</w:t>
            </w:r>
          </w:p>
        </w:tc>
      </w:tr>
      <w:tr w14:paraId="41D93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80A2C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DF15</w:t>
            </w:r>
          </w:p>
        </w:tc>
        <w:tc>
          <w:tcPr>
            <w:tcW w:w="19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0F25D5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eath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F3249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9.9%</w:t>
            </w:r>
          </w:p>
        </w:tc>
        <w:tc>
          <w:tcPr>
            <w:tcW w:w="123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CFED8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s4808795</w:t>
            </w:r>
          </w:p>
        </w:tc>
      </w:tr>
    </w:tbl>
    <w:p w14:paraId="442D8A15">
      <w:pPr>
        <w:rPr>
          <w:rFonts w:ascii="Times New Roman" w:hAnsi="Times New Roman" w:cs="Times New Roman"/>
        </w:rPr>
      </w:pPr>
    </w:p>
    <w:p w14:paraId="3667A9E4">
      <w:pPr>
        <w:rPr>
          <w:rFonts w:hint="eastAsia" w:ascii="Times New Roman" w:hAnsi="Times New Roman"/>
          <w:szCs w:val="21"/>
        </w:rPr>
      </w:pPr>
    </w:p>
    <w:p w14:paraId="5A8983BE"/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EA4D12"/>
    <w:rsid w:val="000A368A"/>
    <w:rsid w:val="003F525F"/>
    <w:rsid w:val="00CA38EB"/>
    <w:rsid w:val="00D55502"/>
    <w:rsid w:val="00EA4D12"/>
    <w:rsid w:val="040B3766"/>
    <w:rsid w:val="0A6A44EC"/>
    <w:rsid w:val="0D1B1507"/>
    <w:rsid w:val="16710622"/>
    <w:rsid w:val="1E926F5A"/>
    <w:rsid w:val="488A0636"/>
    <w:rsid w:val="4A3012E7"/>
    <w:rsid w:val="7CB7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6</Words>
  <Characters>2310</Characters>
  <Lines>38</Lines>
  <Paragraphs>10</Paragraphs>
  <TotalTime>15</TotalTime>
  <ScaleCrop>false</ScaleCrop>
  <LinksUpToDate>false</LinksUpToDate>
  <CharactersWithSpaces>239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17:34:00Z</dcterms:created>
  <dc:creator>Administrator</dc:creator>
  <cp:lastModifiedBy>胡延岩</cp:lastModifiedBy>
  <dcterms:modified xsi:type="dcterms:W3CDTF">2024-09-07T09:38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075FFC9B0754C769F7D75F702768A8D_12</vt:lpwstr>
  </property>
</Properties>
</file>